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59101" w14:textId="77777777" w:rsidR="00412AA4" w:rsidRDefault="00412AA4" w:rsidP="00412AA4">
      <w:pPr>
        <w:tabs>
          <w:tab w:val="left" w:pos="1460"/>
        </w:tabs>
        <w:spacing w:afterLines="60" w:after="144"/>
        <w:jc w:val="center"/>
        <w:rPr>
          <w:b/>
          <w:bCs/>
          <w:i/>
          <w:iCs/>
          <w:sz w:val="23"/>
          <w:szCs w:val="23"/>
        </w:rPr>
      </w:pPr>
      <w:r w:rsidRPr="001E4F58">
        <w:rPr>
          <w:b/>
          <w:bCs/>
          <w:i/>
          <w:iCs/>
          <w:noProof/>
          <w:sz w:val="23"/>
          <w:szCs w:val="23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0078DB" wp14:editId="03293730">
                <wp:simplePos x="0" y="0"/>
                <wp:positionH relativeFrom="column">
                  <wp:posOffset>873369</wp:posOffset>
                </wp:positionH>
                <wp:positionV relativeFrom="paragraph">
                  <wp:posOffset>362732</wp:posOffset>
                </wp:positionV>
                <wp:extent cx="251460" cy="27114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DFBD43" w14:textId="77777777" w:rsidR="00412AA4" w:rsidRDefault="00412AA4" w:rsidP="00412AA4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E0078D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8.75pt;margin-top:28.55pt;width:19.8pt;height:21.3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" filled="f" stroked="f">
                <v:textbox style="mso-fit-shape-to-text:t">
                  <w:txbxContent>
                    <w:p w14:paraId="32DFBD43" w14:textId="77777777" w:rsidR="00412AA4" w:rsidRDefault="00412AA4" w:rsidP="00412AA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157E8">
        <w:rPr>
          <w:noProof/>
          <w:sz w:val="24"/>
          <w:szCs w:val="24"/>
        </w:rPr>
        <w:drawing>
          <wp:inline distT="0" distB="0" distL="0" distR="0" wp14:anchorId="5F36E6CE" wp14:editId="18EF61D4">
            <wp:extent cx="3975893" cy="3180714"/>
            <wp:effectExtent l="0" t="0" r="5715" b="1270"/>
            <wp:docPr id="1574846736" name="Picture 1" descr="A graph with numbers and a b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846736" name="Picture 1" descr="A graph with numbers and a b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893" cy="3180714"/>
                    </a:xfrm>
                    <a:prstGeom prst="rect">
                      <a:avLst/>
                    </a:prstGeom>
                    <a:solidFill>
                      <a:srgbClr val="FFFF00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ECC2D" w14:textId="2A8C6AE0" w:rsidR="00934E8D" w:rsidRPr="00426797" w:rsidRDefault="00871E99" w:rsidP="00D15ED2">
      <w:pPr>
        <w:tabs>
          <w:tab w:val="left" w:pos="1460"/>
        </w:tabs>
        <w:spacing w:afterLines="60" w:after="144" w:line="480" w:lineRule="auto"/>
        <w:rPr>
          <w:sz w:val="20"/>
          <w:szCs w:val="20"/>
        </w:rPr>
      </w:pPr>
      <w:r w:rsidRPr="00894CEE">
        <w:rPr>
          <w:b/>
          <w:bCs/>
        </w:rPr>
        <w:t xml:space="preserve">Additional file </w:t>
      </w:r>
      <w:r w:rsidR="004F751C">
        <w:rPr>
          <w:b/>
          <w:bCs/>
        </w:rPr>
        <w:t>6</w:t>
      </w:r>
      <w:r w:rsidRPr="00894CEE">
        <w:rPr>
          <w:b/>
          <w:bCs/>
        </w:rPr>
        <w:t xml:space="preserve">: </w:t>
      </w:r>
      <w:r w:rsidRPr="00894CEE">
        <w:t>Upset plot showing the discrete individual BCTs or</w:t>
      </w:r>
      <w:r w:rsidRPr="00894CEE" w:rsidDel="00854E4A">
        <w:t xml:space="preserve"> </w:t>
      </w:r>
      <w:r w:rsidRPr="00894CEE">
        <w:t xml:space="preserve">combinations of BCTs used in HE </w:t>
      </w:r>
      <w:r w:rsidRPr="004D42A4">
        <w:t xml:space="preserve">interventions. Legend: </w:t>
      </w:r>
      <w:r w:rsidRPr="004D42A4">
        <w:rPr>
          <w:sz w:val="20"/>
          <w:szCs w:val="20"/>
        </w:rPr>
        <w:t>*</w:t>
      </w:r>
      <w:r w:rsidRPr="004D42A4">
        <w:t>I</w:t>
      </w:r>
      <w:r w:rsidRPr="004D42A4">
        <w:rPr>
          <w:sz w:val="20"/>
          <w:szCs w:val="20"/>
        </w:rPr>
        <w:t>ntersection size = the number of studies that used the specific combination of BCTs listed below the column.</w:t>
      </w:r>
    </w:p>
    <w:p w14:paraId="494DAD4B" w14:textId="77777777" w:rsidR="00503CA1" w:rsidRDefault="00503CA1"/>
    <w:sectPr w:rsidR="00503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95"/>
    <w:rsid w:val="00021E95"/>
    <w:rsid w:val="0009137F"/>
    <w:rsid w:val="001A0E4A"/>
    <w:rsid w:val="002B4802"/>
    <w:rsid w:val="00303AE5"/>
    <w:rsid w:val="00412AA4"/>
    <w:rsid w:val="00426797"/>
    <w:rsid w:val="004F751C"/>
    <w:rsid w:val="00503CA1"/>
    <w:rsid w:val="00606F76"/>
    <w:rsid w:val="006B3369"/>
    <w:rsid w:val="00745A7D"/>
    <w:rsid w:val="00776298"/>
    <w:rsid w:val="00871E99"/>
    <w:rsid w:val="00934E8D"/>
    <w:rsid w:val="00AC635C"/>
    <w:rsid w:val="00BC1ECB"/>
    <w:rsid w:val="00D15ED2"/>
    <w:rsid w:val="00D46FB0"/>
    <w:rsid w:val="00D51095"/>
    <w:rsid w:val="00ED7EF2"/>
    <w:rsid w:val="00F8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8B8B"/>
  <w15:chartTrackingRefBased/>
  <w15:docId w15:val="{F05BFDFA-65F9-44C8-8614-72BEEAD42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AA4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0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0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0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0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0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09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09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09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09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0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1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09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1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095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1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095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1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0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12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AA4"/>
    <w:rPr>
      <w:rFonts w:ascii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un Wei Lee (Hunter New England LHD)</dc:creator>
  <cp:keywords/>
  <dc:description/>
  <cp:lastModifiedBy>Daniel Lee</cp:lastModifiedBy>
  <cp:revision>15</cp:revision>
  <dcterms:created xsi:type="dcterms:W3CDTF">2024-06-26T01:25:00Z</dcterms:created>
  <dcterms:modified xsi:type="dcterms:W3CDTF">2025-06-11T03:59:00Z</dcterms:modified>
</cp:coreProperties>
</file>